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F49A77" w14:textId="77777777" w:rsidR="00514B2E" w:rsidRDefault="00514B2E" w:rsidP="00514B2E">
      <w:pPr>
        <w:rPr>
          <w:rFonts w:cstheme="minorHAnsi"/>
          <w:b/>
        </w:rPr>
      </w:pPr>
      <w:r w:rsidRPr="00911A55">
        <w:rPr>
          <w:rFonts w:cstheme="minorHAnsi"/>
          <w:b/>
        </w:rPr>
        <w:t>S</w:t>
      </w:r>
      <w:r>
        <w:rPr>
          <w:rFonts w:cstheme="minorHAnsi"/>
          <w:b/>
        </w:rPr>
        <w:t>6</w:t>
      </w:r>
      <w:r w:rsidRPr="00911A55">
        <w:rPr>
          <w:rFonts w:cstheme="minorHAnsi"/>
          <w:b/>
        </w:rPr>
        <w:t xml:space="preserve"> Table</w:t>
      </w:r>
    </w:p>
    <w:tbl>
      <w:tblPr>
        <w:tblStyle w:val="PlainTable1"/>
        <w:tblW w:w="9614" w:type="dxa"/>
        <w:tblLook w:val="04A0" w:firstRow="1" w:lastRow="0" w:firstColumn="1" w:lastColumn="0" w:noHBand="0" w:noVBand="1"/>
      </w:tblPr>
      <w:tblGrid>
        <w:gridCol w:w="4012"/>
        <w:gridCol w:w="1949"/>
        <w:gridCol w:w="1704"/>
        <w:gridCol w:w="1949"/>
      </w:tblGrid>
      <w:tr w:rsidR="00514B2E" w:rsidRPr="00785DD8" w14:paraId="60500785" w14:textId="77777777" w:rsidTr="005B65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  <w:noWrap/>
            <w:hideMark/>
          </w:tcPr>
          <w:p w14:paraId="61D688F1" w14:textId="77777777" w:rsidR="00514B2E" w:rsidRPr="00785DD8" w:rsidRDefault="00514B2E" w:rsidP="005B65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  <w:noWrap/>
            <w:hideMark/>
          </w:tcPr>
          <w:p w14:paraId="7E506ADA" w14:textId="77777777" w:rsidR="00514B2E" w:rsidRPr="00785DD8" w:rsidRDefault="00514B2E" w:rsidP="005B6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ert/smear-positive, culture-positive cases (N=67)</w:t>
            </w:r>
          </w:p>
        </w:tc>
        <w:tc>
          <w:tcPr>
            <w:tcW w:w="1704" w:type="dxa"/>
            <w:noWrap/>
            <w:hideMark/>
          </w:tcPr>
          <w:p w14:paraId="6E201D36" w14:textId="77777777" w:rsidR="00514B2E" w:rsidRPr="00785DD8" w:rsidRDefault="00514B2E" w:rsidP="005B6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inically diagnosed, culture-negative cases (N=20)</w:t>
            </w:r>
          </w:p>
        </w:tc>
        <w:tc>
          <w:tcPr>
            <w:tcW w:w="1949" w:type="dxa"/>
            <w:noWrap/>
            <w:hideMark/>
          </w:tcPr>
          <w:p w14:paraId="610D8FBC" w14:textId="77777777" w:rsidR="00514B2E" w:rsidRPr="00785DD8" w:rsidRDefault="00514B2E" w:rsidP="005B6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ert/smear-negative, culture-negative controls (N=177)</w:t>
            </w:r>
          </w:p>
        </w:tc>
      </w:tr>
      <w:tr w:rsidR="00514B2E" w:rsidRPr="00785DD8" w14:paraId="361DE656" w14:textId="77777777" w:rsidTr="005B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  <w:noWrap/>
            <w:hideMark/>
          </w:tcPr>
          <w:p w14:paraId="793D6C8E" w14:textId="77777777" w:rsidR="00514B2E" w:rsidRPr="00785DD8" w:rsidRDefault="00514B2E" w:rsidP="005B65F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livary or mucosalivary sputum</w:t>
            </w:r>
          </w:p>
        </w:tc>
        <w:tc>
          <w:tcPr>
            <w:tcW w:w="1949" w:type="dxa"/>
            <w:noWrap/>
            <w:hideMark/>
          </w:tcPr>
          <w:p w14:paraId="447A6B5D" w14:textId="77777777" w:rsidR="00514B2E" w:rsidRPr="00785DD8" w:rsidRDefault="00514B2E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% (54-71%)</w:t>
            </w:r>
          </w:p>
        </w:tc>
        <w:tc>
          <w:tcPr>
            <w:tcW w:w="1704" w:type="dxa"/>
            <w:noWrap/>
            <w:hideMark/>
          </w:tcPr>
          <w:p w14:paraId="2775984B" w14:textId="77777777" w:rsidR="00514B2E" w:rsidRPr="00785DD8" w:rsidRDefault="00514B2E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% (70-94%)</w:t>
            </w:r>
          </w:p>
        </w:tc>
        <w:tc>
          <w:tcPr>
            <w:tcW w:w="1949" w:type="dxa"/>
            <w:noWrap/>
            <w:hideMark/>
          </w:tcPr>
          <w:p w14:paraId="65602FFD" w14:textId="77777777" w:rsidR="00514B2E" w:rsidRPr="00785DD8" w:rsidRDefault="00514B2E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% (66-75%)</w:t>
            </w:r>
          </w:p>
        </w:tc>
      </w:tr>
      <w:tr w:rsidR="00514B2E" w:rsidRPr="00785DD8" w14:paraId="6A47214B" w14:textId="77777777" w:rsidTr="005B65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  <w:noWrap/>
            <w:hideMark/>
          </w:tcPr>
          <w:p w14:paraId="341A3A86" w14:textId="77777777" w:rsidR="00514B2E" w:rsidRPr="00785DD8" w:rsidRDefault="00514B2E" w:rsidP="005B65F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rted treatment before culture</w:t>
            </w:r>
          </w:p>
        </w:tc>
        <w:tc>
          <w:tcPr>
            <w:tcW w:w="1949" w:type="dxa"/>
            <w:noWrap/>
            <w:hideMark/>
          </w:tcPr>
          <w:p w14:paraId="6D43F2E1" w14:textId="77777777" w:rsidR="00514B2E" w:rsidRPr="00785DD8" w:rsidRDefault="00514B2E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% (7-19%)</w:t>
            </w:r>
          </w:p>
        </w:tc>
        <w:tc>
          <w:tcPr>
            <w:tcW w:w="1704" w:type="dxa"/>
            <w:noWrap/>
            <w:hideMark/>
          </w:tcPr>
          <w:p w14:paraId="62C99786" w14:textId="77777777" w:rsidR="00514B2E" w:rsidRPr="00785DD8" w:rsidRDefault="00514B2E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% (21-52%)</w:t>
            </w:r>
          </w:p>
        </w:tc>
        <w:tc>
          <w:tcPr>
            <w:tcW w:w="1949" w:type="dxa"/>
            <w:noWrap/>
            <w:hideMark/>
          </w:tcPr>
          <w:p w14:paraId="6AC6DE32" w14:textId="77777777" w:rsidR="00514B2E" w:rsidRPr="00785DD8" w:rsidRDefault="00514B2E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% (0-1%)</w:t>
            </w:r>
          </w:p>
        </w:tc>
      </w:tr>
      <w:tr w:rsidR="00514B2E" w:rsidRPr="00785DD8" w14:paraId="0AB29F9B" w14:textId="77777777" w:rsidTr="005B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  <w:noWrap/>
            <w:hideMark/>
          </w:tcPr>
          <w:p w14:paraId="45D52146" w14:textId="77777777" w:rsidR="00514B2E" w:rsidRPr="00785DD8" w:rsidRDefault="00514B2E" w:rsidP="005B65F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or TB</w:t>
            </w:r>
          </w:p>
        </w:tc>
        <w:tc>
          <w:tcPr>
            <w:tcW w:w="1949" w:type="dxa"/>
            <w:noWrap/>
            <w:hideMark/>
          </w:tcPr>
          <w:p w14:paraId="1C6A4AE8" w14:textId="77777777" w:rsidR="00514B2E" w:rsidRPr="00785DD8" w:rsidRDefault="00514B2E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% (15-29%)</w:t>
            </w:r>
          </w:p>
        </w:tc>
        <w:tc>
          <w:tcPr>
            <w:tcW w:w="1704" w:type="dxa"/>
            <w:noWrap/>
            <w:hideMark/>
          </w:tcPr>
          <w:p w14:paraId="34C85CE8" w14:textId="77777777" w:rsidR="00514B2E" w:rsidRPr="00785DD8" w:rsidRDefault="00514B2E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% (13-41%)</w:t>
            </w:r>
          </w:p>
        </w:tc>
        <w:tc>
          <w:tcPr>
            <w:tcW w:w="1949" w:type="dxa"/>
            <w:noWrap/>
            <w:hideMark/>
          </w:tcPr>
          <w:p w14:paraId="05A0F3B8" w14:textId="77777777" w:rsidR="00514B2E" w:rsidRPr="00785DD8" w:rsidRDefault="00514B2E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% (7-12%)</w:t>
            </w:r>
          </w:p>
        </w:tc>
      </w:tr>
      <w:tr w:rsidR="00514B2E" w:rsidRPr="00785DD8" w14:paraId="475E033D" w14:textId="77777777" w:rsidTr="005B65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  <w:noWrap/>
            <w:hideMark/>
          </w:tcPr>
          <w:p w14:paraId="01A1B4E9" w14:textId="77777777" w:rsidR="00514B2E" w:rsidRPr="00785DD8" w:rsidRDefault="00514B2E" w:rsidP="005B65F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cohol &gt;4 drinks/week</w:t>
            </w:r>
          </w:p>
        </w:tc>
        <w:tc>
          <w:tcPr>
            <w:tcW w:w="1949" w:type="dxa"/>
            <w:noWrap/>
            <w:hideMark/>
          </w:tcPr>
          <w:p w14:paraId="33A5F994" w14:textId="77777777" w:rsidR="00514B2E" w:rsidRPr="00785DD8" w:rsidRDefault="00514B2E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% (22-38%)</w:t>
            </w:r>
          </w:p>
        </w:tc>
        <w:tc>
          <w:tcPr>
            <w:tcW w:w="1704" w:type="dxa"/>
            <w:noWrap/>
            <w:hideMark/>
          </w:tcPr>
          <w:p w14:paraId="01647FAF" w14:textId="77777777" w:rsidR="00514B2E" w:rsidRPr="00785DD8" w:rsidRDefault="00514B2E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% (21-52%)</w:t>
            </w:r>
          </w:p>
        </w:tc>
        <w:tc>
          <w:tcPr>
            <w:tcW w:w="1949" w:type="dxa"/>
            <w:noWrap/>
            <w:hideMark/>
          </w:tcPr>
          <w:p w14:paraId="0782FE2F" w14:textId="77777777" w:rsidR="00514B2E" w:rsidRPr="00785DD8" w:rsidRDefault="00514B2E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% (8-15%)</w:t>
            </w:r>
          </w:p>
        </w:tc>
      </w:tr>
      <w:tr w:rsidR="00514B2E" w:rsidRPr="00785DD8" w14:paraId="544DB1B5" w14:textId="77777777" w:rsidTr="005B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  <w:noWrap/>
            <w:hideMark/>
          </w:tcPr>
          <w:p w14:paraId="7CAF24A8" w14:textId="77777777" w:rsidR="00514B2E" w:rsidRPr="00785DD8" w:rsidRDefault="00514B2E" w:rsidP="005B65F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oker</w:t>
            </w:r>
          </w:p>
        </w:tc>
        <w:tc>
          <w:tcPr>
            <w:tcW w:w="1949" w:type="dxa"/>
            <w:noWrap/>
            <w:hideMark/>
          </w:tcPr>
          <w:p w14:paraId="661E37A4" w14:textId="77777777" w:rsidR="00514B2E" w:rsidRPr="00785DD8" w:rsidRDefault="00514B2E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% (9-22%)</w:t>
            </w:r>
          </w:p>
        </w:tc>
        <w:tc>
          <w:tcPr>
            <w:tcW w:w="1704" w:type="dxa"/>
            <w:noWrap/>
            <w:hideMark/>
          </w:tcPr>
          <w:p w14:paraId="30497D19" w14:textId="77777777" w:rsidR="00514B2E" w:rsidRPr="00785DD8" w:rsidRDefault="00514B2E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% (1-18%)</w:t>
            </w:r>
          </w:p>
        </w:tc>
        <w:tc>
          <w:tcPr>
            <w:tcW w:w="1949" w:type="dxa"/>
            <w:noWrap/>
            <w:hideMark/>
          </w:tcPr>
          <w:p w14:paraId="0E50FEDA" w14:textId="77777777" w:rsidR="00514B2E" w:rsidRPr="00785DD8" w:rsidRDefault="00514B2E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% (5-11%)</w:t>
            </w:r>
          </w:p>
        </w:tc>
      </w:tr>
      <w:tr w:rsidR="00514B2E" w:rsidRPr="00785DD8" w14:paraId="3C9531F6" w14:textId="77777777" w:rsidTr="005B65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  <w:noWrap/>
            <w:hideMark/>
          </w:tcPr>
          <w:p w14:paraId="43A755A7" w14:textId="77777777" w:rsidR="00514B2E" w:rsidRPr="00785DD8" w:rsidRDefault="00514B2E" w:rsidP="005B65F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V+</w:t>
            </w:r>
          </w:p>
        </w:tc>
        <w:tc>
          <w:tcPr>
            <w:tcW w:w="1949" w:type="dxa"/>
            <w:noWrap/>
            <w:hideMark/>
          </w:tcPr>
          <w:p w14:paraId="058DCCE6" w14:textId="77777777" w:rsidR="00514B2E" w:rsidRPr="00785DD8" w:rsidRDefault="00514B2E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% (29-46%)</w:t>
            </w:r>
          </w:p>
        </w:tc>
        <w:tc>
          <w:tcPr>
            <w:tcW w:w="1704" w:type="dxa"/>
            <w:noWrap/>
            <w:hideMark/>
          </w:tcPr>
          <w:p w14:paraId="2BFA563E" w14:textId="77777777" w:rsidR="00514B2E" w:rsidRPr="00785DD8" w:rsidRDefault="00514B2E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% (43-75%)</w:t>
            </w:r>
          </w:p>
        </w:tc>
        <w:tc>
          <w:tcPr>
            <w:tcW w:w="1949" w:type="dxa"/>
            <w:noWrap/>
            <w:hideMark/>
          </w:tcPr>
          <w:p w14:paraId="3DCB5553" w14:textId="77777777" w:rsidR="00514B2E" w:rsidRPr="00785DD8" w:rsidRDefault="00514B2E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% (26-35%)</w:t>
            </w:r>
          </w:p>
        </w:tc>
      </w:tr>
      <w:tr w:rsidR="00514B2E" w:rsidRPr="00785DD8" w14:paraId="02D19875" w14:textId="77777777" w:rsidTr="005B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  <w:noWrap/>
            <w:hideMark/>
          </w:tcPr>
          <w:p w14:paraId="42AA77EB" w14:textId="77777777" w:rsidR="00514B2E" w:rsidRPr="00785DD8" w:rsidRDefault="00514B2E" w:rsidP="005B65F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P &gt; 10 mg/L</w:t>
            </w:r>
          </w:p>
        </w:tc>
        <w:tc>
          <w:tcPr>
            <w:tcW w:w="1949" w:type="dxa"/>
            <w:noWrap/>
            <w:hideMark/>
          </w:tcPr>
          <w:p w14:paraId="20C74C23" w14:textId="77777777" w:rsidR="00514B2E" w:rsidRPr="00785DD8" w:rsidRDefault="00514B2E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% (88-97%)</w:t>
            </w:r>
          </w:p>
        </w:tc>
        <w:tc>
          <w:tcPr>
            <w:tcW w:w="1704" w:type="dxa"/>
            <w:noWrap/>
            <w:hideMark/>
          </w:tcPr>
          <w:p w14:paraId="18C0A56C" w14:textId="77777777" w:rsidR="00514B2E" w:rsidRPr="00785DD8" w:rsidRDefault="00514B2E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% (34-66%)</w:t>
            </w:r>
          </w:p>
        </w:tc>
        <w:tc>
          <w:tcPr>
            <w:tcW w:w="1949" w:type="dxa"/>
            <w:noWrap/>
            <w:hideMark/>
          </w:tcPr>
          <w:p w14:paraId="3196D762" w14:textId="77777777" w:rsidR="00514B2E" w:rsidRPr="00785DD8" w:rsidRDefault="00514B2E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% (26-35%)</w:t>
            </w:r>
          </w:p>
        </w:tc>
      </w:tr>
      <w:tr w:rsidR="00514B2E" w:rsidRPr="00785DD8" w14:paraId="6289592B" w14:textId="77777777" w:rsidTr="005B65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  <w:noWrap/>
            <w:hideMark/>
          </w:tcPr>
          <w:p w14:paraId="3DD2696A" w14:textId="77777777" w:rsidR="00514B2E" w:rsidRPr="00785DD8" w:rsidRDefault="00514B2E" w:rsidP="005B65F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ight loss</w:t>
            </w:r>
          </w:p>
        </w:tc>
        <w:tc>
          <w:tcPr>
            <w:tcW w:w="1949" w:type="dxa"/>
            <w:noWrap/>
            <w:hideMark/>
          </w:tcPr>
          <w:p w14:paraId="4C22E818" w14:textId="77777777" w:rsidR="00514B2E" w:rsidRPr="00785DD8" w:rsidRDefault="00514B2E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% (71-85%)</w:t>
            </w:r>
          </w:p>
        </w:tc>
        <w:tc>
          <w:tcPr>
            <w:tcW w:w="1704" w:type="dxa"/>
            <w:noWrap/>
            <w:hideMark/>
          </w:tcPr>
          <w:p w14:paraId="722EB05D" w14:textId="77777777" w:rsidR="00514B2E" w:rsidRPr="00785DD8" w:rsidRDefault="00514B2E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% (43-75%)</w:t>
            </w:r>
          </w:p>
        </w:tc>
        <w:tc>
          <w:tcPr>
            <w:tcW w:w="1949" w:type="dxa"/>
            <w:noWrap/>
            <w:hideMark/>
          </w:tcPr>
          <w:p w14:paraId="0430E337" w14:textId="77777777" w:rsidR="00514B2E" w:rsidRPr="00785DD8" w:rsidRDefault="00514B2E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% (29-39%)</w:t>
            </w:r>
          </w:p>
        </w:tc>
      </w:tr>
      <w:tr w:rsidR="00514B2E" w:rsidRPr="00785DD8" w14:paraId="02504469" w14:textId="77777777" w:rsidTr="005B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  <w:noWrap/>
            <w:hideMark/>
          </w:tcPr>
          <w:p w14:paraId="4A2EBC8F" w14:textId="77777777" w:rsidR="00514B2E" w:rsidRPr="00785DD8" w:rsidRDefault="00514B2E" w:rsidP="005B65F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eats</w:t>
            </w:r>
          </w:p>
        </w:tc>
        <w:tc>
          <w:tcPr>
            <w:tcW w:w="1949" w:type="dxa"/>
            <w:noWrap/>
            <w:hideMark/>
          </w:tcPr>
          <w:p w14:paraId="7E04900A" w14:textId="77777777" w:rsidR="00514B2E" w:rsidRPr="00785DD8" w:rsidRDefault="00514B2E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% (39-56%)</w:t>
            </w:r>
          </w:p>
        </w:tc>
        <w:tc>
          <w:tcPr>
            <w:tcW w:w="1704" w:type="dxa"/>
            <w:noWrap/>
            <w:hideMark/>
          </w:tcPr>
          <w:p w14:paraId="1016C486" w14:textId="77777777" w:rsidR="00514B2E" w:rsidRPr="00785DD8" w:rsidRDefault="00514B2E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% (21-52%)</w:t>
            </w:r>
          </w:p>
        </w:tc>
        <w:tc>
          <w:tcPr>
            <w:tcW w:w="1949" w:type="dxa"/>
            <w:noWrap/>
            <w:hideMark/>
          </w:tcPr>
          <w:p w14:paraId="547E09F1" w14:textId="77777777" w:rsidR="00514B2E" w:rsidRPr="00785DD8" w:rsidRDefault="00514B2E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% (12-20%)</w:t>
            </w:r>
          </w:p>
        </w:tc>
      </w:tr>
      <w:tr w:rsidR="00514B2E" w:rsidRPr="00785DD8" w14:paraId="5F2A00BF" w14:textId="77777777" w:rsidTr="005B65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  <w:noWrap/>
            <w:hideMark/>
          </w:tcPr>
          <w:p w14:paraId="5C5D2C29" w14:textId="77777777" w:rsidR="00514B2E" w:rsidRPr="00785DD8" w:rsidRDefault="00514B2E" w:rsidP="005B65F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ver</w:t>
            </w:r>
          </w:p>
        </w:tc>
        <w:tc>
          <w:tcPr>
            <w:tcW w:w="1949" w:type="dxa"/>
            <w:noWrap/>
            <w:hideMark/>
          </w:tcPr>
          <w:p w14:paraId="7D740DB0" w14:textId="77777777" w:rsidR="00514B2E" w:rsidRPr="00785DD8" w:rsidRDefault="00514B2E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% (41-58%)</w:t>
            </w:r>
          </w:p>
        </w:tc>
        <w:tc>
          <w:tcPr>
            <w:tcW w:w="1704" w:type="dxa"/>
            <w:noWrap/>
            <w:hideMark/>
          </w:tcPr>
          <w:p w14:paraId="683E2640" w14:textId="77777777" w:rsidR="00514B2E" w:rsidRPr="00785DD8" w:rsidRDefault="00514B2E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% (21-52%)</w:t>
            </w:r>
          </w:p>
        </w:tc>
        <w:tc>
          <w:tcPr>
            <w:tcW w:w="1949" w:type="dxa"/>
            <w:noWrap/>
            <w:hideMark/>
          </w:tcPr>
          <w:p w14:paraId="334E5545" w14:textId="77777777" w:rsidR="00514B2E" w:rsidRPr="00785DD8" w:rsidRDefault="00514B2E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% (20-28%)</w:t>
            </w:r>
          </w:p>
        </w:tc>
      </w:tr>
      <w:tr w:rsidR="00514B2E" w:rsidRPr="00785DD8" w14:paraId="2CAB0F36" w14:textId="77777777" w:rsidTr="005B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  <w:noWrap/>
            <w:hideMark/>
          </w:tcPr>
          <w:p w14:paraId="696B8091" w14:textId="77777777" w:rsidR="00514B2E" w:rsidRPr="00785DD8" w:rsidRDefault="00514B2E" w:rsidP="005B65F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ugh &gt;4 weeks</w:t>
            </w:r>
          </w:p>
        </w:tc>
        <w:tc>
          <w:tcPr>
            <w:tcW w:w="1949" w:type="dxa"/>
            <w:noWrap/>
            <w:hideMark/>
          </w:tcPr>
          <w:p w14:paraId="5C302B11" w14:textId="77777777" w:rsidR="00514B2E" w:rsidRPr="00785DD8" w:rsidRDefault="00514B2E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% (62-78%)</w:t>
            </w:r>
          </w:p>
        </w:tc>
        <w:tc>
          <w:tcPr>
            <w:tcW w:w="1704" w:type="dxa"/>
            <w:noWrap/>
            <w:hideMark/>
          </w:tcPr>
          <w:p w14:paraId="3EF116B3" w14:textId="77777777" w:rsidR="00514B2E" w:rsidRPr="00785DD8" w:rsidRDefault="00514B2E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% (43-75%)</w:t>
            </w:r>
          </w:p>
        </w:tc>
        <w:tc>
          <w:tcPr>
            <w:tcW w:w="1949" w:type="dxa"/>
            <w:noWrap/>
            <w:hideMark/>
          </w:tcPr>
          <w:p w14:paraId="42009D9B" w14:textId="77777777" w:rsidR="00514B2E" w:rsidRPr="00785DD8" w:rsidRDefault="00514B2E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% (34-44%)</w:t>
            </w:r>
          </w:p>
        </w:tc>
      </w:tr>
      <w:tr w:rsidR="00514B2E" w:rsidRPr="00785DD8" w14:paraId="3CB53C96" w14:textId="77777777" w:rsidTr="005B65F6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  <w:noWrap/>
            <w:hideMark/>
          </w:tcPr>
          <w:p w14:paraId="39736488" w14:textId="77777777" w:rsidR="00514B2E" w:rsidRPr="00785DD8" w:rsidRDefault="00514B2E" w:rsidP="005B65F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&gt;30y</w:t>
            </w:r>
          </w:p>
        </w:tc>
        <w:tc>
          <w:tcPr>
            <w:tcW w:w="1949" w:type="dxa"/>
            <w:noWrap/>
            <w:hideMark/>
          </w:tcPr>
          <w:p w14:paraId="1AE48E0D" w14:textId="77777777" w:rsidR="00514B2E" w:rsidRPr="00785DD8" w:rsidRDefault="00514B2E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% (41-58%)</w:t>
            </w:r>
          </w:p>
        </w:tc>
        <w:tc>
          <w:tcPr>
            <w:tcW w:w="1704" w:type="dxa"/>
            <w:noWrap/>
            <w:hideMark/>
          </w:tcPr>
          <w:p w14:paraId="4D2A37A1" w14:textId="77777777" w:rsidR="00514B2E" w:rsidRPr="00785DD8" w:rsidRDefault="00514B2E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% (21-52%)</w:t>
            </w:r>
          </w:p>
        </w:tc>
        <w:tc>
          <w:tcPr>
            <w:tcW w:w="1949" w:type="dxa"/>
            <w:noWrap/>
            <w:hideMark/>
          </w:tcPr>
          <w:p w14:paraId="67A4EA16" w14:textId="77777777" w:rsidR="00514B2E" w:rsidRPr="00785DD8" w:rsidRDefault="00514B2E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% (51-61%)</w:t>
            </w:r>
          </w:p>
        </w:tc>
      </w:tr>
      <w:tr w:rsidR="00514B2E" w:rsidRPr="00785DD8" w14:paraId="18C1863A" w14:textId="77777777" w:rsidTr="005B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  <w:noWrap/>
            <w:hideMark/>
          </w:tcPr>
          <w:p w14:paraId="0FE2243B" w14:textId="77777777" w:rsidR="00514B2E" w:rsidRPr="00785DD8" w:rsidRDefault="00514B2E" w:rsidP="005B65F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949" w:type="dxa"/>
            <w:noWrap/>
            <w:hideMark/>
          </w:tcPr>
          <w:p w14:paraId="7194A7D3" w14:textId="77777777" w:rsidR="00514B2E" w:rsidRPr="00785DD8" w:rsidRDefault="00514B2E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% (56-72%)</w:t>
            </w:r>
          </w:p>
        </w:tc>
        <w:tc>
          <w:tcPr>
            <w:tcW w:w="1704" w:type="dxa"/>
            <w:noWrap/>
            <w:hideMark/>
          </w:tcPr>
          <w:p w14:paraId="6EF732ED" w14:textId="77777777" w:rsidR="00514B2E" w:rsidRPr="00785DD8" w:rsidRDefault="00514B2E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% (29-62%)</w:t>
            </w:r>
          </w:p>
        </w:tc>
        <w:tc>
          <w:tcPr>
            <w:tcW w:w="1949" w:type="dxa"/>
            <w:noWrap/>
            <w:hideMark/>
          </w:tcPr>
          <w:p w14:paraId="1C698FE2" w14:textId="77777777" w:rsidR="00514B2E" w:rsidRPr="00785DD8" w:rsidRDefault="00514B2E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% (36-46%)</w:t>
            </w:r>
          </w:p>
        </w:tc>
      </w:tr>
    </w:tbl>
    <w:p w14:paraId="53473097" w14:textId="77777777" w:rsidR="00514B2E" w:rsidRPr="00B670B5" w:rsidRDefault="00514B2E" w:rsidP="00514B2E">
      <w:pPr>
        <w:rPr>
          <w:rFonts w:cstheme="minorHAnsi"/>
          <w:b/>
        </w:rPr>
      </w:pPr>
    </w:p>
    <w:p w14:paraId="19B636C0" w14:textId="77777777" w:rsidR="005665CD" w:rsidRPr="00514B2E" w:rsidRDefault="00514B2E" w:rsidP="00514B2E">
      <w:bookmarkStart w:id="0" w:name="_GoBack"/>
      <w:bookmarkEnd w:id="0"/>
    </w:p>
    <w:sectPr w:rsidR="005665CD" w:rsidRPr="00514B2E" w:rsidSect="00EB303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A23"/>
    <w:rsid w:val="00182A23"/>
    <w:rsid w:val="004255D7"/>
    <w:rsid w:val="00480CCF"/>
    <w:rsid w:val="004A4535"/>
    <w:rsid w:val="00514B2E"/>
    <w:rsid w:val="005F47E0"/>
    <w:rsid w:val="007A0F4D"/>
    <w:rsid w:val="00BB05D6"/>
    <w:rsid w:val="00C705C0"/>
    <w:rsid w:val="00F80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0BAD6"/>
  <w15:chartTrackingRefBased/>
  <w15:docId w15:val="{2159F45E-E058-441D-A2D4-44A704C15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4B2E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0F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182A2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7A0F4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514B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endall</dc:creator>
  <cp:keywords/>
  <dc:description/>
  <cp:lastModifiedBy>Emily Kendall</cp:lastModifiedBy>
  <cp:revision>2</cp:revision>
  <dcterms:created xsi:type="dcterms:W3CDTF">2019-06-19T21:15:00Z</dcterms:created>
  <dcterms:modified xsi:type="dcterms:W3CDTF">2019-06-19T21:15:00Z</dcterms:modified>
</cp:coreProperties>
</file>